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ataset S1</w:t>
      </w:r>
    </w:p>
    <w:p>
      <w:pPr>
        <w:pStyle w:val="HTMLPreformatted"/>
        <w:rPr>
          <w:color w:val="FF0000"/>
          <w:highlight w:val="yellow"/>
          <w:u w:val="single"/>
        </w:rPr>
      </w:pPr>
      <w:r>
        <w:rPr>
          <w:rFonts w:eastAsia="Courier New"/>
        </w:rPr>
        <w:t xml:space="preserve">  </w:t>
      </w:r>
    </w:p>
    <w:p>
      <w:pPr>
        <w:pStyle w:val="Normal"/>
        <w:rPr/>
      </w:pPr>
      <w:r>
        <w:rPr>
          <w:rFonts w:cs="Arial" w:ascii="Arial" w:hAnsi="Arial"/>
          <w:b/>
        </w:rPr>
        <w:t>Genomic sequences of intra-</w:t>
      </w:r>
      <w:r>
        <w:rPr>
          <w:rFonts w:cs="Arial" w:ascii="Arial" w:hAnsi="Arial"/>
          <w:b/>
          <w:i/>
        </w:rPr>
        <w:t>GLI3</w:t>
      </w:r>
      <w:r>
        <w:rPr>
          <w:rFonts w:cs="Arial" w:ascii="Arial" w:hAnsi="Arial"/>
          <w:b/>
        </w:rPr>
        <w:t xml:space="preserve"> CNEs, tested functionally in transgenic mice assay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NE1 (945bp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GGAGACCATTCCCACATGGTTCCGTAAATGGTAGCTTCATCCCGCATTCTTTCATCTCTTTCCCTGCTCTCTGGCTTGACAGTTGAAAAGGTCTGACTGTGCCACACAATGGTTTGATTGGTTTCTCTGGGGGAGACTTTTCCCTGCCTCATCATTCGCCAGGCAGGTGGACCAGAAAGTCTCTTGATTCTTTTGTTCCCTCTCAAAGTCCGAGGTCTTTGACTGAATAAATCTGCCGTCATGGGATAATTTGCTAAAACGAGACTGAAAGATGTGAGAGAAAAGCCTCACTACTTGGGTGCTGCATTAATGAAATAACGGGGCCTTGGAGTTTGCAATTGAAAAATCACCAGGAATGCAATGGGTGGAGACGGGCTTCTTTTATTTCCCATAATAAACTTTTAGTTCTATCATTTAAAGCATGCCTGTCCCTTTGCTCGCCTGCAGGCCCGAGTGTGTTTGCATTTGTACCCATGTTTAAGGGTTTCTGGGGACAGCCCTGCCCGGCTGAAAGCCGTTTGGGTGCTGTGTCTAGTTAGTCATTAGATTATTACTAGTGGGTGGAAAGAATTCCATATGACACAACTAAGGTTGAGTTAACACAGGACGAAAAGTAATTTACAGATAGGCTGTCCCCAGCCATCTTTGTAGCCCCTGATAAGGTTTCATTTCAGAATGGATAGGCGACATTTCCACTTACGGGCCCATTCTGCGACACCTGTGATAACAGCTTCTGGATCCTAATTGAAATTGGTTTCAAAATGGATTTTCACTTTTCTCTGTCTGTGGAAAATATTGAATGGACTCAGAGCTGCCACAGAGAACCCCAGACCTTGGAAAATGGAGCAGAAAGCTAGGATCATCTTTCATAACAGTGTCGATGATATGACAGTTTTGTTATCTGTCTTATTAATGAAATCATTGATCACCTGATGAG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NE2 (434bp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AATTGCAGAGTGCAGGCCGGTTAAGGGATTGAGCTATATGCACTATTATTGCAAGAAGTATTCCGAAATACCAGAAATAGGACGTAAGCTCTGATCAGGGAGACTGCGAGCACAATTACCTTCTTTTCAAATCCTTCTGTGACACTGCGGGAGGAAAAAGGACTTTGAAACTTGAAAGGAAAGAGCTTGCTTTCAACCTCAAAAGCTAGGAGGAAAGGGCTCTGAAATTTGCTCAGAATTCCCAATTCACCATTAGCCTGTTTCTTCCTTTAGCCTCAAGGCATTCTCCGCTTTTTGAAAAGATGTTAAGAAATTCAGTCACAATAGAGAGCCTAGTTTTGAACATGTTTCACTCGGTCCATTGAGGTCTAGGCTCCAGCCTTTGTGTGGGGTGAATTGAGCTGAGCGGCTAGCTGGTTGGAGAGAG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NE6 (862bp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CTCGTGCCTCTGAGCAGAAAGGATAAACCTAATGAGCCCAAGTGTCAGCGCAATATAAATTACGGCCAGGGGAAAAAAGAAACGACTTGATGCATGGCCGAGGATCTAAGAGAGGAATGTCCACCATTGTTTGTGATTATGGATCACGTCACAATCTAATAGCCATTTTTATTTAATCAATAATTTCCATGCTGAACAGACAGCCCTGTTACAGAGAATCGACAAGCAGGTACTGATAGCGACAAGCCTCGTTATTAATCTTTCCTCTGCCGGCTTATCAGCCAAACTACTGTAAAAGGCACCACCAAGATGGATTTTAGAATCCACCTTGCTCCTCTCCCCCCTCCCTTTTCTTCTTCTCTCTCCTGTAACATTTCATGTAATGCAGACACTACATTTACTTGAGTAACCTGGGGCTTGTGTAGCATAAAAAGGCAGTTCACGTTAAGCAATTTCACAAATCAGTAGGACCTAGACCATTGCTCAGGGTTAGCCATTATAGGCTAATAAATCATACTTTCTCTTTGAGTTGTCAATCGCCAAAAAGCTTTGTACAAGTGCTGGCATCTGTAATTCCGTAAAGGCTTTTCATCTTAAAATAAGATGCTCTGGACTGATAACAAGAATAATCCCCTCTTGATCAAGAAAAAAAAAATCTGCATTATATCAATTAAAGCTACAGCCAGAAGCCAAATGGCTCAGTACTGAGATTCCAGTGAAGTTTATCTCTGCTAAACACGAGGAGGAATACAGTGAGGGCTGTGTTTCACTTGCAGCTTGACTGCTTTATCTTGTGGTAGAAACTGCACCAGAGGAACCTGTGCAAACTCTCCCTGCCCCCAGGAAAGGCCACCAGGAAGAC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NE9 (669bp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ATTTCCACAGCAGATATTATGTGTGTATATGCTCACACACATTTAAAAGTAGGTATCTTCACAGACATTTACTAATAAACATGAAATTTACATTTCTACTTTTCTTTAAAAAACATGTCTTTGATTTGATCATCATGCTATAAATTAAATTCTTTCTTCTTTTTTCTTATTAATGCAACATCTCTTCTGTCTAATGCTCCTAAATGTCTTGTTCTCACTTCCTAAGGACAGTGGGTAATAAGGTGAGGGAATTTTGGCTTCTCTGTCCTTTTTGTTTTGTTTTCATTTTTTTAACATTTACTTTTTTCTGTTAATTTTTCTTTAGTTTTTGTGGTTTTGTGATACTTTTGGTAGTGAACATTACTCAGATATGTTTCAAATATAGAAGCAATGTGTTTTCAACATTCAGCATGTGAAAAATGTGGAGTTAGTTGGTGAAATTCATTGTTCTATCTGTCTAGGTTTCCATAACAAATCACACTGGGGCCTACCAAGCAGATGTTCTGAAAGACTCATTATTGTACTGACTAATGCAAATTCATCCTTAGACCAGATGTGCACCACCTTCTTTGAGGAAGATCTGGCTTTATTTGTTGTTAGCAATGTAATCTCTATTTAAATGTGGACGCTCATTGAAGCAATTTCCTAATTGTGAGTGCATTT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NE10 (1132bp)</w:t>
      </w:r>
    </w:p>
    <w:p>
      <w:pPr>
        <w:pStyle w:val="HTMLPreformatted"/>
        <w:rPr/>
      </w:pPr>
      <w:r>
        <w:rPr/>
        <w:t>CAATCAGCAGAAATCTACTAAATCCCTCTTAAAAGGTCCATTCTAAACAACATTCCACAGTGACACAGGGGCCTGACTTTGATTTCTGAATAATTTGACTAGAAGCAAGGAAAGTCACAACAACATTAAGTGCAATAACTTTCTACCCCCTGTTTGGTTCCCAGTGTGAAATTTGCTGAAATAAAACTTGACAGCCCAAAACTCCCGGGGATGTGTTCCAGATGAATCGAGTCATCCACACAAACTCACAGACACACGCACACACGCCCTGGACCCTCGCACTTATAGAGGGAGTTGTCTCCATCTGTATTTGACAACCCGGTGCCATGGGTCTCAAGGCTGAGGGCTGCTTATGGATGCAACTTTAAATTTAATTTGCGGGGGATGATAATTGTGTGGAGTGGTAGGAAAATGCTGGCGACATTTTGACTTTAGCAGCCCCACTGCCCTGATTAAAAAATATCAGCTTTCCATATGCAAGACATTTCTAAGGTGGACACCTTACAAATTGTTAAGGTGCAATTTGTGCACAGTTAGTTCTTTGTTTAATCGAGAAATCTGCCCGAACTCTGATTGGGCTGATTTCTCTAAGGCCGGGAGTGAAGGTTATTTCCTTATGCCTTTTGGGAGCAGCAATCTCTCTAATACGTTTCTGAATTATTCCAGCTTGTGCCGAGGTTGAACAGGAGAACAAAGCCCTGGTTCCACAGCAGAAAGACTAACTGAACTCCCAGCTGGGAAGGTTTAGGCAGAGATTTATAAGTACAAACACTGAAGAAATTTGCAAGTAATTGCATGTATTTGCTTTCCGTTGTGGGATGCAGTAAACCAGTATTTATTAAAATGCATCGGCGAGGTACTGTTTATTACCCCCTCTCCTTGATGTCTTGTAGAGGGGAATAAAGTGCTTGGTTCTTTTCATTTCTTTAAATTAAGGGGGCAAAACAGTATTTCAAAGAATATAAGGAAGAAGCTGAAATTAGACATATACTCTGAATGGCTACTGCCTCTTACTTAACTTGGAATTGGTGCATGAACATGGCTCCAGATATGCTGTTCTGATTTAATCTTGTAAAGCTTAACTTTTTTTCTACATTCATAAGTTTCCATGAATCCAGTATTTGGGGATC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NE11(1185bp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GACTTCTCAAAATGTCAGGTTTCTTTATCAGCCTTCCAACCAATCACTCAGGGATGCCTTTCCTTCCTGGGAGATGGTACCATAGGCTTACATTATATCATGTATGGAAACATCTGGGGGAAAAACTCAACTCCCATTAAAAAATATATTTTATATAGCCCTGAAAGGAAAACAGTGAACGCCCACACCACTCACAGCTGAGATTACGGGAGTGTCTCTCCCAGCAGCTTTCCCATATGAAGAAATAAAAATCCCAATTCTTCTGCCCATTGTTTTATGGCCACATGGGCTTGCACAGGAAATCAAGGAGGAATTGTAAAACACTGCATTCACAGAGCTTAGTTTCACTTTACCACACTTGCCACATACAGATGCATCAAATCAAATCAGAACAAGATGTGATCTTACTGAGAAAGAATCCTTATAATATCACGTTACCTCCCCCTGAAAATTCCCCCAAGCATGCATAAAATCCAGAAGACCTTAAGTAGAATATTGAAGAGAGCCTTTAAGGCTGAAAAGCAAGCTGCATTTACCTTCCTTGTATCATATTATATATACATATTACAATTATGTCAGCGATTAAAAGCATTGTCATGCTGCATTATGAACTGTTTTTACGTTTAGGATTAGATAATTCTTTCCCCATACCCCCTCAGATTCCTTTTATGTCCTAAGGGCAAATCCTTTCTCTTGGGTCAGGAATGTAATAAGGTAGGTTTTCCTCTCTCTGGGATATTGTGTCTGTCTCACTGTGTTTAAATTGATTCAGAAAGCTCTTCAGAGCAAAATACAGTATTTTCTTTGTATATGAGCCAGCGGTTGACTAACCCTTGGGGAATTCTCTGTGTTGAGCATTTGAAAGGTACAGGTTGGGTATGTTTGAACTGCTGATGCTCAGTGAAGACCACTGGGAAAGTGGATTGGCCGTGGCTCTGAGAGAGGCCTTTTCTCTAATGTGGACTCGAGGAAAAAAAAAATAATTGTTCCAACAAATAATTTTTAATGGTACAATAATTTAGGAAAATTAGCCAGTTCATTTTAATAAGAATGGATCAAGACCAAAATAAAGAGGGAATTATAGTTTATACAAATGTATGAACATACAGTTTAAAGGCATTTAGCCACCAAAAATAAATTTTCTAAAAACAGCAGTTTTCTCTCCATCCACTGTATGAA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mallCaps/>
      <w:sz w:val="16"/>
      <w:szCs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1T10:53:00Z</dcterms:created>
  <dc:creator>none</dc:creator>
  <dc:description/>
  <dc:language>en-US</dc:language>
  <cp:lastModifiedBy>Amir Abbasi</cp:lastModifiedBy>
  <dcterms:modified xsi:type="dcterms:W3CDTF">2010-01-18T09:16:00Z</dcterms:modified>
  <cp:revision>35</cp:revision>
  <dc:subject/>
  <dc:title/>
</cp:coreProperties>
</file>